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sz w:val="24"/>
          <w:szCs w:val="24"/>
        </w:rPr>
        <w:t>Table S2</w:t>
        <w:tab/>
      </w:r>
      <w:r>
        <w:rPr>
          <w:sz w:val="24"/>
          <w:szCs w:val="24"/>
        </w:rPr>
        <w:t xml:space="preserve">Sequences of high resolution melting (HRM) primers for </w:t>
      </w:r>
      <w:r>
        <w:rPr>
          <w:i/>
          <w:sz w:val="24"/>
          <w:szCs w:val="24"/>
        </w:rPr>
        <w:t xml:space="preserve">BRCA1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>BRCA2</w:t>
      </w:r>
      <w:r>
        <w:rPr>
          <w:sz w:val="24"/>
          <w:szCs w:val="24"/>
        </w:rPr>
        <w:t xml:space="preserve"> genes </w:t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057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084"/>
        <w:gridCol w:w="180"/>
        <w:gridCol w:w="4083"/>
        <w:gridCol w:w="1567"/>
        <w:gridCol w:w="2846"/>
        <w:gridCol w:w="8"/>
      </w:tblGrid>
      <w:tr>
        <w:trPr>
          <w:trHeight w:val="432" w:hRule="atLeast"/>
        </w:trPr>
        <w:tc>
          <w:tcPr>
            <w:tcW w:w="10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BRCA1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Exon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Amplicon length</w:t>
            </w:r>
          </w:p>
        </w:tc>
        <w:tc>
          <w:tcPr>
            <w:tcW w:w="42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Forward Primer Sequence (5' to 3')</w:t>
            </w:r>
          </w:p>
        </w:tc>
        <w:tc>
          <w:tcPr>
            <w:tcW w:w="44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Reverse Primer Sequence (5' to 3')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0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en-US"/>
              </w:rPr>
              <w:t>*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GACGTTGTCATTAGTTCTTTG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en-US"/>
              </w:rPr>
              <w:t>#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CCCAAATTAATACACTCTTGTG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11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GAGGCCTTATGTTGACTCA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TGAAATGGAGTTGGATTTTTC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6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CATGGCTATTTGCCTTTT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TGATGAATGGTTTTATAGGAAC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2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GTTTTCTACTGTTGCTGCATCT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GAAAGTAATTGTGCAAACTTCCT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6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GGTTTCTCTTGGTTTCTTTGA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AGAAGAAGAAAACAAATGGTT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4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CAGGAGGAAAAGCACAGAA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ACTTCCCAAAGCTGCCT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CCCTTTTAATTAAGAAAACTTTTAT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AAAGAGAGAAACATCAATCC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2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GGTCAGCTTTCTGTAATCGAA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AAGGTCCCAAATGGTCTTC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48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TTGATTTCCACCTCCAAG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GTTTGCTTTTATTACAGAATTCAGC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78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CATGCCAGCTCATTACAG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TCAGACTCCCCATCATGTG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21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TGTGAGAGAAAAGAATG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ATCTACCTCATTTAGAAC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1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AATCAAATGCCAAAGTAG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GGACGCTCTTGTATTATCT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4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TTATAGGAGCATTTGTTA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TTTTCGAGTGATTCTATTG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36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AAAGGTGATTCTATTCA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ATTAGGTGGGCTTAGATT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GGCATATTCATGCGCTT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TACTTGTCTGTTCATTTGG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97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GGTAAAGAACCTGCAA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ATACTGCTACTCTCTACAGA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92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TGGAGAAAGGGTTTTGCAA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TTTCTTCCATTTCTATGCTTG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11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TATCCATTGGGACATGAA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GACCAACCACAGGAAAGCC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9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AGCCTGTACAGACAGTTA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TGATGGGAAAAAGTGGTGG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8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CCAAATGTAGTATCAAAG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AGGTGACATTGAATGTTC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AATCTGCTAGAGGAAAA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ATCACTGGAACCTATT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5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AAAGAAGCCAGCTCAAG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TGAAATCAGATATGGAGA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GAAGAAGTAGTTCAGACT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AAAGGGCTAGGACTCCTGC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32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GTCATGCATCTCAGGTTT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ATAAGTTCTCTTCTGAGG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37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TTTCACCCATACACATTT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TGCAGTCATTTAAGCTAT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AGTGTCTGTCTAAGAACA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TATTTGCAGTCAAGTCTTC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51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AATATTGGCAAAGGCATCTCA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GCTCCCCAAAAGCATAAAC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5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GCAAGTTGCAGCGTT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ATACATACTACTGAATGCAAAGG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05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TGGAAAGCTTCTCAAAGTATT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CTTACTCTTCAGAAGGAGA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12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TAACCTGAATTATCACTAT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GTGTATAAATGCCTGTATGC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10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TTTCACAATTGGTGGC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CAGAATATCTTTATGTAGGATTCA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-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0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ACCAGAACTTTGTAATT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CCAGCAGTATCAGTAGTA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-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37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AGTTGCAGAATCTGCC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ATAAAACTCTTTCCAGAATGTT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8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GTAGAACGTGCAGGATTG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TTTATGCAGCAGATGCAAG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TTTAGCTTCTTAGGACAGCA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AAATGCAATTCTGAGGTGTT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1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GTGAATCGCTGACCTCTCT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GGTGCATTGATGGAAGGAA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30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TGGCCTGAATGCCTTAAAT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AGAGTGGTGGGGTGAGAT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91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GATTTTCCTTCTCTCCATTCC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CATCGTGGGATCTTGCTT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97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CCCATTGAGAGGTCTTGCT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GAGAAGACTTCTGAGGCT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ATGAAGTGACAGTTCCAGTAG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GTGATAAACCAAACCCATG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6</w:t>
            </w:r>
          </w:p>
        </w:tc>
        <w:tc>
          <w:tcPr>
            <w:tcW w:w="426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CTAGTCCAGGAGAATGAATTGA</w:t>
            </w:r>
          </w:p>
        </w:tc>
        <w:tc>
          <w:tcPr>
            <w:tcW w:w="44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13R-CTGGAAAGGCCACTTTGTAA</w:t>
            </w:r>
          </w:p>
        </w:tc>
      </w:tr>
      <w:tr>
        <w:trPr>
          <w:trHeight w:val="432" w:hRule="atLeast"/>
        </w:trPr>
        <w:tc>
          <w:tcPr>
            <w:tcW w:w="105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BRCA2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Exon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Amplicon length</w:t>
            </w:r>
          </w:p>
        </w:tc>
        <w:tc>
          <w:tcPr>
            <w:tcW w:w="4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Forward Primer Sequence (5' to 3')</w:t>
            </w:r>
          </w:p>
        </w:tc>
        <w:tc>
          <w:tcPr>
            <w:tcW w:w="441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Reverse Primer Sequence (5' to 3')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8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ACACTGTGACGTACTGGG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TCAGTCACATAATAAGGAATG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-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GGTTAAAACTAAGGTGGGATTT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CAGCCCTTGCTCTTTGAA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-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AACTCCACAAAGGAAACC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AGACTGATTTGCCCAGCA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25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AAGAATGCAAATTTATAAT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TATGTAGGAAAATGTTTC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7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TTTAAAATAACCTAAGGGATT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ACATACCACTGGGGGTAAA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1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TACAATGTACACATGTAACA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ATCTCAGGGCAAAGGTATA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7-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TCAGGGCATTTCTATA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AGCTAAAGAACTTGAC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7-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ATTTCTGAAAGTCTAGGA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TCTGCTCTTTCTTGTA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34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TGTCATGTAATCAAATAGTAGA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ATGTAAGATAAATAATTTAACAAG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GACTACTACTATATGTGCAT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GACAGAGCAAGACTCCACC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-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15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ATATTAATGTGCTTCTG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CTTCAGATACAAATGAG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-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04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TTTTCCATGAAGCAAA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CTCTGTGTCTAATAGG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-3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AGAAAATACCCCTAT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AGAAGTTCCAGATATT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-4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14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CTTGAATCTCATACAGA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TGCATTCTTCAAAGCT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-5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90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CCACCACCACACAGAA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GCAAATGTAAGTGGTGCT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-6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CGCAATGAAAGAGAGGAAG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AGAAGGAATCGTCATCTATAAA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3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GTACTTTAATTTTGTCACTT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CTGGGGTAATAAATAACTGTA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30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GTAATCTCTCAGGATCT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TGGGATTGAAAGTCAGTA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3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7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GCAGCATGTCACCCAGTA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ATCTTGATTCTTTTCCATGG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4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1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GGTAACAATTATGAATCTGA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TGTCTGAGAAAAGTTCTTCA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5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AGAAGAAACTACTTCAATTT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GCAAGAACATAAACCAAATCT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6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2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TGGAGACACAGGTGATAAA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TGAAGCTGTTCTGAAGCT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7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6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ATGGGCAGGACTCTTAGG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TACACTACTCTGTAAATGTG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8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0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CAAAAGAAACTGAGCAAGC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GCACTTCAAATGTACTCT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9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9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GAATCAGGAAGTCAGTTTG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CCACTTCATTTTCATCTGTT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0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GCTGGCCTGTTGAAAAATG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TTGAAACAACAGAATCATG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2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ACTTCTGCAGAGGTACAT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TTTACTTGAATCACTGCCA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TAACAAATATACTGCTGCCA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CCGTTTTAGTAGCAGTTAAC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3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13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CGAAAGCTCAAGAAGCA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TGGGACACTTTCTTTCAGT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4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GGACATTCTAAGTTATGAGG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AACTGGTGATTTCACTAGT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5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93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TCTTTGGACAAAGTGAAAAA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AAGATACTTTTTGATGTTTTGA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6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1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CACCTAAGCTCTTAAGTGA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TTGACCATCAAATATTCCT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7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91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CTTCTGTGAGTCAGACTTC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ACTGGCTCAATACCAGAA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8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6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CTACCATTCTGATGAGGTA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TGGCCCTACCTCAAAATTA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19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1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TAGCTCTTCACCCTGCAA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CTCTGAATCATCCAATGC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20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9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GAGAATAAATCAAAAATTTGC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AGTATTTGCAGATGAGACTG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2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5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CCTTGTGATGTTAGTTTG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TCTGGAGTACGTATAGCAG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2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0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AAGTAACGAACATTCAGAC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AACACGAGGAAGTATTTTTG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23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AACTGAGCATAGTCTTCA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CTCAACAAGTGAGACTTTG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24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CTCTCTCAATTTCAACAAGA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TTTAGAATCTGTCAGTTCAT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-25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7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ACTTTGAAACAGAAGCAGTA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AGTGATTGGCAACACGAAA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6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AAATGGTCTATAGACTTTTGA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CCTATAGAGGGAGAACAGA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CAGTAACATGGATATTCTCTT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AACGAGACTTTTCTCATACT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-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10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GCAACAAAGGCATATTCCTA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TGATTTAGTTTTAAAAGGTG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-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02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GATTACTACAGGCAGACC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AAATATCTAACTGAAAGGCAA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84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TGCCTGGCCAGGGGTTGTG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TAAAAGCCATCAGTATTGTA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09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TATTGTGTGATACATGTTTAC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AAGAGGGATGAGGGAAT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04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TTGAATTCAGTATCATCCTA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AGTCACAGACTACACAGAA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-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9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TTGTTTAAACAGTGGAATTCT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TCTGTAAGTTCAATAATGGC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-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9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ATAAAACTAGTAGTGCAGAT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AATTTAACTGAATCAATGACT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9-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7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GCAGTTCTAGAAGAATGAAAA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CATTTCCTCCATCACTGAAAA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9-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92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TTCTTTCCTGACCCTAGACCT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CGAAACTCCATCTCAAACAAA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-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96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TCAGCCTCCCAAAGTTC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TGTTGGGCCTCCACATAT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-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CGCAATGAAAGAGAGGAAG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GTCCCTTGTTGCTATTCTTTG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7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GGGTGTTTTATGCTTGGTT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CATCAAGCCTCATTATATGTCC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02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GTTCTGATTGCTTTTTATTCC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TTAGTAAGGTCATTTTTTAAGT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3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TAAATGATAATCACTTCTTC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CCATAAACTAACAAGCACTTA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-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TATGGAATCTCCATATGTTG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CTATTAGGTCCACCTCA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-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4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AGCAAATTTTTAGATCCAGAC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CTGGTAGCTCCAACTAATCAT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44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CTTAAAATTCATCTAACACATCTA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AAAAATACCAAAATGTGTGGTGA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7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GGAAACATAAATATGTGGGTT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TATACAACAGAATATACGATG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-1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93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GACTGTGTGTAATATTTGCG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GTCTACTCAAGAAATCCAAG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-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96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AGATTGATGACCAAAAGAACTG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GAACCAGACAAAAGAGCTTG</w:t>
            </w:r>
          </w:p>
        </w:tc>
      </w:tr>
      <w:tr>
        <w:trPr>
          <w:trHeight w:val="432" w:hRule="atLeast"/>
        </w:trPr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-3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99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F-TTCAATAGCTGACGAAGAACTT</w:t>
            </w:r>
          </w:p>
        </w:tc>
        <w:tc>
          <w:tcPr>
            <w:tcW w:w="44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M13R-TATAAACTGGAAAGGTTAAGCG</w:t>
            </w:r>
          </w:p>
        </w:tc>
      </w:tr>
      <w:tr>
        <w:trPr/>
        <w:tc>
          <w:tcPr>
            <w:tcW w:w="207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firstLine="44"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  <w:vertAlign w:val="superscript"/>
                <w:lang w:eastAsia="en-US"/>
              </w:rPr>
            </w:r>
          </w:p>
          <w:p>
            <w:pPr>
              <w:pStyle w:val="Normal"/>
              <w:ind w:firstLine="44"/>
              <w:jc w:val="left"/>
              <w:rPr/>
            </w:pPr>
            <w:r>
              <w:rPr>
                <w:rFonts w:eastAsia="Times New Roman"/>
                <w:i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i/>
                <w:sz w:val="20"/>
                <w:szCs w:val="20"/>
              </w:rPr>
              <w:t>M13F:</w:t>
            </w:r>
          </w:p>
        </w:tc>
        <w:tc>
          <w:tcPr>
            <w:tcW w:w="565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44"/>
              <w:jc w:val="left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</w:r>
          </w:p>
          <w:p>
            <w:pPr>
              <w:pStyle w:val="Normal"/>
              <w:ind w:firstLine="44"/>
              <w:jc w:val="left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TGTAAAACGACGGCCAGT</w:t>
            </w:r>
          </w:p>
        </w:tc>
        <w:tc>
          <w:tcPr>
            <w:tcW w:w="28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gridSpan w:val="3"/>
            <w:tcBorders/>
            <w:vAlign w:val="center"/>
          </w:tcPr>
          <w:p>
            <w:pPr>
              <w:pStyle w:val="Normal"/>
              <w:ind w:firstLine="44"/>
              <w:jc w:val="left"/>
              <w:rPr/>
            </w:pPr>
            <w:r>
              <w:rPr>
                <w:rFonts w:eastAsia="Times New Roman"/>
                <w:i/>
                <w:sz w:val="20"/>
                <w:szCs w:val="20"/>
                <w:vertAlign w:val="superscript"/>
              </w:rPr>
              <w:t>#</w:t>
            </w:r>
            <w:r>
              <w:rPr>
                <w:rFonts w:eastAsia="Times New Roman"/>
                <w:i/>
                <w:sz w:val="20"/>
                <w:szCs w:val="20"/>
              </w:rPr>
              <w:t>M13R:</w:t>
            </w:r>
          </w:p>
        </w:tc>
        <w:tc>
          <w:tcPr>
            <w:tcW w:w="5650" w:type="dxa"/>
            <w:gridSpan w:val="2"/>
            <w:tcBorders/>
            <w:vAlign w:val="center"/>
          </w:tcPr>
          <w:p>
            <w:pPr>
              <w:pStyle w:val="Normal"/>
              <w:ind w:firstLine="44"/>
              <w:jc w:val="left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AGGAAACAGCTATGACC</w:t>
            </w:r>
          </w:p>
        </w:tc>
        <w:tc>
          <w:tcPr>
            <w:tcW w:w="28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</w:r>
          </w:p>
        </w:tc>
      </w:tr>
    </w:tbl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pacing w:before="280" w:after="280"/>
        <w:ind w:left="777" w:hanging="446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color w:val="000000"/>
    </w:rPr>
  </w:style>
  <w:style w:type="character" w:styleId="WW8Num1z2">
    <w:name w:val="WW8Num1z2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3:23:00Z</dcterms:created>
  <dc:creator>BR-research</dc:creator>
  <dc:description/>
  <dc:language>en-US</dc:language>
  <cp:lastModifiedBy>BR-research</cp:lastModifiedBy>
  <dcterms:modified xsi:type="dcterms:W3CDTF">2012-08-15T03:23:00Z</dcterms:modified>
  <cp:revision>2</cp:revision>
  <dc:subject/>
  <dc:title/>
</cp:coreProperties>
</file>